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06AF" w14:textId="77777777" w:rsidR="00137891" w:rsidRDefault="00137891" w:rsidP="00137891">
      <w:pPr>
        <w:pStyle w:val="1"/>
      </w:pPr>
      <w:r>
        <w:t>Appendix</w:t>
      </w:r>
    </w:p>
    <w:p w14:paraId="2E11343A" w14:textId="77777777" w:rsidR="00137891" w:rsidRDefault="00137891" w:rsidP="00137891">
      <w:r>
        <w:rPr>
          <w:noProof/>
        </w:rPr>
        <w:drawing>
          <wp:inline distT="0" distB="0" distL="0" distR="0" wp14:anchorId="59B33AF8" wp14:editId="4BEA23A5">
            <wp:extent cx="4163695" cy="5773420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577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550A5" w14:textId="06ECD98B" w:rsidR="00196AAE" w:rsidRPr="00137891" w:rsidRDefault="00137891" w:rsidP="00815247">
      <w:pPr>
        <w:pStyle w:val="Figurelegend"/>
        <w:rPr>
          <w:rFonts w:hint="eastAsia"/>
        </w:rPr>
      </w:pPr>
      <w:r>
        <w:rPr>
          <w:b/>
        </w:rPr>
        <w:t>FIGURE S1</w:t>
      </w:r>
      <w:r w:rsidRPr="00FD2481">
        <w:t xml:space="preserve"> </w:t>
      </w:r>
      <w:r>
        <w:t>U</w:t>
      </w:r>
      <w:r w:rsidRPr="00FD2481">
        <w:t xml:space="preserve">pstream migration </w:t>
      </w:r>
      <w:r>
        <w:t xml:space="preserve">timing </w:t>
      </w:r>
      <w:r w:rsidRPr="00FD2481">
        <w:t xml:space="preserve">by female (red circle) and male (blue circle) Sakhalin taimen </w:t>
      </w:r>
      <w:r>
        <w:t xml:space="preserve">recorded </w:t>
      </w:r>
      <w:r w:rsidRPr="00FD2481">
        <w:t>at Site L in 2018 (top) and 2019 (bottom). The circles are jittered for clarity. Water temperature (red line) and water level (blue line) are superimposed.</w:t>
      </w:r>
    </w:p>
    <w:sectPr w:rsidR="00196AAE" w:rsidRPr="00137891" w:rsidSect="002F30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9751" w14:textId="77777777" w:rsidR="00ED7453" w:rsidRDefault="00F050F2">
      <w:pPr>
        <w:spacing w:line="240" w:lineRule="auto"/>
      </w:pPr>
      <w:r>
        <w:separator/>
      </w:r>
    </w:p>
  </w:endnote>
  <w:endnote w:type="continuationSeparator" w:id="0">
    <w:p w14:paraId="093F44CE" w14:textId="77777777" w:rsidR="00ED7453" w:rsidRDefault="00F05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D57F1" w14:textId="77777777" w:rsidR="00472D0E" w:rsidRDefault="00815247" w:rsidP="009A0361">
    <w:pPr>
      <w:pStyle w:val="a5"/>
      <w:ind w:firstLine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1383764"/>
      <w:docPartObj>
        <w:docPartGallery w:val="Page Numbers (Bottom of Page)"/>
        <w:docPartUnique/>
      </w:docPartObj>
    </w:sdtPr>
    <w:sdtEndPr/>
    <w:sdtContent>
      <w:p w14:paraId="7A151D5F" w14:textId="77777777" w:rsidR="00472D0E" w:rsidRDefault="00403D70" w:rsidP="009A0361">
        <w:pPr>
          <w:pStyle w:val="a5"/>
          <w:ind w:firstLine="42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14C6FE" w14:textId="77777777" w:rsidR="00472D0E" w:rsidRDefault="00815247" w:rsidP="009A0361">
    <w:pPr>
      <w:pStyle w:val="a5"/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4A75F" w14:textId="77777777" w:rsidR="00472D0E" w:rsidRDefault="00815247" w:rsidP="009A0361">
    <w:pPr>
      <w:pStyle w:val="a5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19545" w14:textId="77777777" w:rsidR="00ED7453" w:rsidRDefault="00F050F2">
      <w:pPr>
        <w:spacing w:line="240" w:lineRule="auto"/>
      </w:pPr>
      <w:r>
        <w:separator/>
      </w:r>
    </w:p>
  </w:footnote>
  <w:footnote w:type="continuationSeparator" w:id="0">
    <w:p w14:paraId="738A3098" w14:textId="77777777" w:rsidR="00ED7453" w:rsidRDefault="00F050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CB660" w14:textId="77777777" w:rsidR="00472D0E" w:rsidRDefault="00815247" w:rsidP="009A0361">
    <w:pPr>
      <w:pStyle w:val="a3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99B25" w14:textId="77777777" w:rsidR="00472D0E" w:rsidRDefault="00815247" w:rsidP="009A0361">
    <w:pPr>
      <w:pStyle w:val="a3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1ECB3" w14:textId="77777777" w:rsidR="00472D0E" w:rsidRDefault="00815247" w:rsidP="009A0361">
    <w:pPr>
      <w:pStyle w:val="a3"/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91"/>
    <w:rsid w:val="00137891"/>
    <w:rsid w:val="00196AAE"/>
    <w:rsid w:val="001C5E94"/>
    <w:rsid w:val="00403D70"/>
    <w:rsid w:val="0067461D"/>
    <w:rsid w:val="00815247"/>
    <w:rsid w:val="00937222"/>
    <w:rsid w:val="00C12E57"/>
    <w:rsid w:val="00ED7453"/>
    <w:rsid w:val="00F0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B4BCD1"/>
  <w15:chartTrackingRefBased/>
  <w15:docId w15:val="{9E64CB40-B989-4AF8-AC52-17912C63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891"/>
    <w:pPr>
      <w:spacing w:line="360" w:lineRule="auto"/>
      <w:ind w:firstLine="426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7891"/>
    <w:pPr>
      <w:keepNext/>
      <w:widowControl w:val="0"/>
      <w:spacing w:beforeLines="50" w:before="180" w:afterLines="50" w:after="180"/>
      <w:jc w:val="both"/>
      <w:outlineLvl w:val="0"/>
    </w:pPr>
    <w:rPr>
      <w:rFonts w:eastAsiaTheme="majorEastAsia"/>
      <w:b/>
      <w:bCs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ript">
    <w:name w:val="R script"/>
    <w:basedOn w:val="a"/>
    <w:qFormat/>
    <w:rsid w:val="0067461D"/>
    <w:pPr>
      <w:widowControl w:val="0"/>
      <w:spacing w:line="240" w:lineRule="exact"/>
      <w:ind w:firstLine="0"/>
    </w:pPr>
    <w:rPr>
      <w:rFonts w:eastAsia="Courier New" w:cstheme="minorBidi"/>
      <w:color w:val="2F5496" w:themeColor="accent1" w:themeShade="BF"/>
      <w:kern w:val="2"/>
      <w:sz w:val="22"/>
      <w:szCs w:val="22"/>
    </w:rPr>
  </w:style>
  <w:style w:type="character" w:customStyle="1" w:styleId="10">
    <w:name w:val="見出し 1 (文字)"/>
    <w:basedOn w:val="a0"/>
    <w:link w:val="1"/>
    <w:uiPriority w:val="9"/>
    <w:rsid w:val="00137891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Figurelegend">
    <w:name w:val="Figure legend"/>
    <w:basedOn w:val="a"/>
    <w:link w:val="Figurelegend0"/>
    <w:qFormat/>
    <w:rsid w:val="00137891"/>
    <w:pPr>
      <w:widowControl w:val="0"/>
      <w:ind w:firstLine="0"/>
      <w:jc w:val="both"/>
    </w:pPr>
    <w:rPr>
      <w:rFonts w:asciiTheme="minorHAnsi" w:hAnsiTheme="minorHAnsi" w:cstheme="minorBidi"/>
      <w:bCs/>
      <w:color w:val="4472C4" w:themeColor="accent1"/>
      <w:kern w:val="2"/>
      <w:sz w:val="21"/>
      <w:szCs w:val="22"/>
    </w:rPr>
  </w:style>
  <w:style w:type="character" w:customStyle="1" w:styleId="Figurelegend0">
    <w:name w:val="Figure legend (文字)"/>
    <w:basedOn w:val="a0"/>
    <w:link w:val="Figurelegend"/>
    <w:rsid w:val="00137891"/>
    <w:rPr>
      <w:bCs/>
      <w:color w:val="4472C4" w:themeColor="accent1"/>
    </w:rPr>
  </w:style>
  <w:style w:type="paragraph" w:styleId="a3">
    <w:name w:val="header"/>
    <w:basedOn w:val="a"/>
    <w:link w:val="a4"/>
    <w:uiPriority w:val="99"/>
    <w:unhideWhenUsed/>
    <w:rsid w:val="00137891"/>
    <w:pPr>
      <w:widowControl w:val="0"/>
      <w:tabs>
        <w:tab w:val="center" w:pos="4252"/>
        <w:tab w:val="right" w:pos="8504"/>
      </w:tabs>
      <w:snapToGrid w:val="0"/>
      <w:ind w:firstLineChars="200" w:firstLine="20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137891"/>
  </w:style>
  <w:style w:type="paragraph" w:styleId="a5">
    <w:name w:val="footer"/>
    <w:basedOn w:val="a"/>
    <w:link w:val="a6"/>
    <w:uiPriority w:val="99"/>
    <w:unhideWhenUsed/>
    <w:rsid w:val="00137891"/>
    <w:pPr>
      <w:widowControl w:val="0"/>
      <w:tabs>
        <w:tab w:val="center" w:pos="4252"/>
        <w:tab w:val="right" w:pos="8504"/>
      </w:tabs>
      <w:snapToGrid w:val="0"/>
      <w:ind w:firstLineChars="200" w:firstLine="20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137891"/>
  </w:style>
  <w:style w:type="character" w:styleId="a7">
    <w:name w:val="line number"/>
    <w:basedOn w:val="a0"/>
    <w:uiPriority w:val="99"/>
    <w:semiHidden/>
    <w:unhideWhenUsed/>
    <w:rsid w:val="00137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1</vt:i4>
      </vt:variant>
    </vt:vector>
  </HeadingPairs>
  <TitlesOfParts>
    <vt:vector size="2" baseType="lpstr">
      <vt:lpstr/>
      <vt:lpstr>Appendix</vt:lpstr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o FUKUSHIMA</dc:creator>
  <cp:keywords/>
  <dc:description/>
  <cp:lastModifiedBy>Michio FUKUSHIMA</cp:lastModifiedBy>
  <cp:revision>4</cp:revision>
  <dcterms:created xsi:type="dcterms:W3CDTF">2022-08-12T02:09:00Z</dcterms:created>
  <dcterms:modified xsi:type="dcterms:W3CDTF">2022-12-14T06:14:00Z</dcterms:modified>
</cp:coreProperties>
</file>